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</w:rPr>
        <w:t>S6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  <w:lang w:bidi="ar"/>
        </w:rPr>
        <w:t xml:space="preserve">Pharmacokinetic </w:t>
      </w: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  <w:lang w:bidi="ar"/>
        </w:rPr>
        <w:t>c</w:t>
      </w: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  <w:lang w:bidi="ar"/>
        </w:rPr>
        <w:t>haracteristics of bNAbs in HIV-negetive individuals and PLWH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</w:p>
    <w:tbl>
      <w:tblPr>
        <w:tblW w:w="161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1596"/>
        <w:gridCol w:w="2808"/>
        <w:gridCol w:w="2892"/>
        <w:gridCol w:w="2856"/>
        <w:gridCol w:w="2304"/>
        <w:gridCol w:w="1774"/>
      </w:tblGrid>
      <w:tr>
        <w:trPr>
          <w:trHeight w:val="436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First Author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bNAbs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bscript"/>
              </w:rPr>
              <w:t xml:space="preserve">1/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days)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bscript"/>
              </w:rPr>
            </w:r>
          </w:p>
        </w:tc>
        <w:tc>
          <w:tcPr>
            <w:tcW w:w="2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(</w:t>
            </w:r>
            <w:r>
              <w:rPr>
                <w:rFonts w:eastAsia="Cambria" w:cs="Times New Roman" w:ascii="Times New Roman" w:hAnsi="Times New Roman"/>
                <w:b/>
                <w:bCs/>
                <w:color w:val="000000"/>
                <w:szCs w:val="21"/>
                <w:shd w:fill="FFFFFF" w:val="clear"/>
              </w:rPr>
              <w:t>μg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shd w:fill="FFFFFF" w:val="clear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2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bscript"/>
              </w:rPr>
              <w:t xml:space="preserve">max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</w:t>
            </w:r>
            <w:r>
              <w:rPr>
                <w:rFonts w:eastAsia="Cambria" w:cs="Times New Roman" w:ascii="Times New Roman" w:hAnsi="Times New Roman"/>
                <w:b/>
                <w:bCs/>
                <w:color w:val="000000"/>
                <w:szCs w:val="21"/>
                <w:shd w:fill="FFFFFF" w:val="clear"/>
              </w:rPr>
              <w:t>μg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shd w:fill="FFFFFF" w:val="clear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shd w:fill="FFFFFF" w:val="clear"/>
              </w:rPr>
              <w:t>Week-C (</w:t>
            </w:r>
            <w:r>
              <w:rPr>
                <w:rFonts w:eastAsia="Cambria" w:cs="Times New Roman" w:ascii="Times New Roman" w:hAnsi="Times New Roman"/>
                <w:b/>
                <w:bCs/>
                <w:color w:val="000000"/>
                <w:szCs w:val="21"/>
                <w:shd w:fill="FFFFFF" w:val="clear"/>
              </w:rPr>
              <w:t>μg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shd w:fill="FFFFFF" w:val="clear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shd w:fill="FFFFFF" w:val="clear"/>
              </w:rPr>
              <w:t>)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shd w:fill="FFFFFF" w:val="clear"/>
              </w:rPr>
              <w:t>C (μg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shd w:fill="FFFFFF" w:val="clear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shd w:fill="FFFFFF" w:val="clear"/>
              </w:rPr>
              <w:t>)</w:t>
            </w:r>
          </w:p>
        </w:tc>
      </w:tr>
      <w:tr>
        <w:trPr>
          <w:trHeight w:val="912" w:hRule="atLeast"/>
        </w:trPr>
        <w:tc>
          <w:tcPr>
            <w:tcW w:w="1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Ledgerwood, J 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11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OLE_LINK1"/>
            <w:r>
              <w:rPr>
                <w:rFonts w:cs="Times New Roman" w:ascii="Times New Roman" w:hAnsi="Times New Roman"/>
                <w:color w:val="000000"/>
                <w:szCs w:val="21"/>
              </w:rPr>
              <w:t>VRC01</w:t>
            </w:r>
            <w:bookmarkEnd w:id="0"/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O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verall: 15; 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14 (5 and 40 mg/kg); 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17 (20 mg/kg)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After 1st dose: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210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at 5 mg/kg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;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1100 at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mg/kg;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0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at 40 mg/kg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.</w:t>
            </w:r>
          </w:p>
        </w:tc>
        <w:tc>
          <w:tcPr>
            <w:tcW w:w="2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After 1st dose: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1.6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at 5 mg/kg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;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0 at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mg/kg;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1.9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at 40 mg/kg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.</w:t>
            </w:r>
          </w:p>
        </w:tc>
        <w:tc>
          <w:tcPr>
            <w:tcW w:w="2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-week: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10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at 5 mg/kg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;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56 at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mg/kg;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89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 at 40 mg/kg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.</w:t>
            </w:r>
          </w:p>
        </w:tc>
        <w:tc>
          <w:tcPr>
            <w:tcW w:w="1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</w:tr>
      <w:tr>
        <w:trPr>
          <w:trHeight w:val="826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Mayer KH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12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RC01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Overall 15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;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11.4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at 1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;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13.7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t 3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.</w:t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t 1 hour after the last dose: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 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420 at 10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mg/kg;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796 at 20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mg/kg;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1,177 at 30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mg/kg;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5FFF0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1549 at 40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mg/kg.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56 days after the firs infusion</w:t>
            </w:r>
            <w:r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  <w:t>：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0 at 4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;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2 at 3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;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 at 1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;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28 days after the first infusion: 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9 at 2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mg.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eek: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 at 10mg/kg;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6 at 20 mg/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day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;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7 at 3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;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7 at 40 mg/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day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.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</w:tr>
      <w:tr>
        <w:trPr>
          <w:trHeight w:val="698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udinski MR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 xml:space="preserve">13 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" w:name="OLE_LINK2"/>
            <w:r>
              <w:rPr>
                <w:rFonts w:cs="Times New Roman" w:ascii="Times New Roman" w:hAnsi="Times New Roman"/>
                <w:color w:val="000000"/>
                <w:szCs w:val="21"/>
              </w:rPr>
              <w:t>VRC01LS</w:t>
            </w:r>
            <w:bookmarkEnd w:id="1"/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O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verall 71</w:t>
            </w:r>
            <w:r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  <w:t>；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83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at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5 mg/kg</w:t>
            </w:r>
            <w:r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  <w:t>；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76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at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mg/kg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;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55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at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40 mg/kg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.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After one infusion: 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46 at 5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;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221 at 2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;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234 at 4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mg/kg. 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56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0.07 at 5mg/kg;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0.2 at 20 mg/kg;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0.05 at 40 mg/kg;</w:t>
            </w:r>
          </w:p>
          <w:p>
            <w:pPr>
              <w:pStyle w:val="Normal"/>
              <w:numPr>
                <w:ilvl w:val="0"/>
                <w:numId w:val="4"/>
              </w:numPr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fter infusion of 5 mg/kg, concentrations above 10 μg/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l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were maintained for more than 20 weeks.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-week: 48 at 5 mg/kg; 276 at 20 mg/kg;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51 at 40 mg/kg;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  <w:p>
            <w:pPr>
              <w:pStyle w:val="Normal"/>
              <w:numPr>
                <w:ilvl w:val="0"/>
                <w:numId w:val="7"/>
              </w:numPr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eek: 40 at 5 mg/kg;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80 at 20 mg/kg;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26 at 40 mg/kg.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</w:tr>
      <w:tr>
        <w:trPr>
          <w:trHeight w:val="1983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Gaudinski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MR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 xml:space="preserve">1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" w:name="OLE_LINK3"/>
            <w:bookmarkEnd w:id="2"/>
            <w:r>
              <w:rPr>
                <w:rFonts w:cs="Times New Roman" w:ascii="Times New Roman" w:hAnsi="Times New Roman"/>
                <w:color w:val="000000"/>
                <w:szCs w:val="21"/>
              </w:rPr>
              <w:t>VRC07–523LS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  <w:bookmarkStart w:id="3" w:name="OLE_LINK3"/>
            <w:bookmarkStart w:id="4" w:name="OLE_LINK3"/>
            <w:bookmarkEnd w:id="4"/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O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verall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: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38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fter the first infusion</w:t>
            </w:r>
            <w:r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  <w:t>：</w:t>
            </w:r>
            <w:r>
              <w:rPr>
                <w:rFonts w:ascii="Times New Roman" w:hAnsi="Times New Roman" w:cs="Times New Roman" w:eastAsia="Times New Roman"/>
                <w:color w:val="000000"/>
                <w:szCs w:val="21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7 at 1mg/kg;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40 at 5 mg/kg;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869 at 2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;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1630 at 40 mg/kg. 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fter single dose: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0.7 at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;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0.04 at 5 mg/kg; 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0.3 at 2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mg/kg; 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0.04 at 40 mg/kg.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-week: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4 at 1mg/kg;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7 at 5 mg/kg;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48 at 2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;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274 at 40 mg/kg; 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  <w:p>
            <w:pPr>
              <w:pStyle w:val="Normal"/>
              <w:numPr>
                <w:ilvl w:val="0"/>
                <w:numId w:val="7"/>
              </w:numPr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eek</w:t>
            </w:r>
            <w:r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  <w:t>：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3.8 at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mg/kg; 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2 at 5 mg/kg;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4 at 2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;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85 at 40 mg/kg.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</w:tr>
      <w:tr>
        <w:trPr>
          <w:trHeight w:val="412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Sobieszczyk M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1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TG121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VRC07–523LS 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GDM1400 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-1074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O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verall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: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32.2 for PGT121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;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25.4 for PGDM140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;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27.5 for 10–1074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;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52.9 for VRC07–523LS.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After the first infusion, at 20 mg/kg,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week C: 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51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for PGT121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;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for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PGDM140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;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238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for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10–1074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;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94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for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 VRC07–523L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;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  <w:p>
            <w:pPr>
              <w:pStyle w:val="Normal"/>
              <w:numPr>
                <w:ilvl w:val="0"/>
                <w:numId w:val="3"/>
              </w:numPr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week: 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for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PGT121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;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for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 PGDM140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;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for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10–1074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;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42 for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VRC07–523L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.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</w:tr>
      <w:tr>
        <w:trPr>
          <w:trHeight w:val="958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Edupuganti 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GT121.414LS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VRC07-523LS 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Shaker2Lancet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haker2Lancet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Shaker2Lancet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haker2Lancet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bookmarkStart w:id="5" w:name="OLE_LINK6"/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PGT121.414.LS</w:t>
            </w:r>
            <w:bookmarkEnd w:id="5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: 71;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VRC07-523L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: 53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. 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After the first infusion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at 1 h,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PGT121.414.LS at 3, 10, 20, 30 mg/kg was 63.3, 221.7, 714.2,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and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554.7; VRC07-523L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: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630.4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t 20 mg/kg.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</w:tr>
      <w:tr>
        <w:trPr>
          <w:trHeight w:val="832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lsh S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17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VRC07-523LS 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verall: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2.4.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n day 3: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0 at 2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g/kg;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.5 at 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g/kg; 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57.2 at 20 mg/kg. 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On day 112: 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.4 at 2.5 mg/kg; 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 at 5 mg/kg;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2 at 20 mg/kg.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877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u RL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18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6LS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verall: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8.6.</w:t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 at 5 mg/kg;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2 at 20 mg/kg;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7 at 40 mg/kg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 -week: 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3 at 5 mg/kg;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 at 20 mg/kg;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 at 40 mg/kg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898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Seaton K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 xml:space="preserve">19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GDM1400LS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Overall: 5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; 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.9 at 5 mg/kg;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.8 at 20 mg/kg;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.2 days at 4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g/kg.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7 at 5 mg/kg;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2.6 at 20 mg/kg;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7.4 at 40 mg/kg.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1008" w:hRule="atLeast"/>
        </w:trPr>
        <w:tc>
          <w:tcPr>
            <w:tcW w:w="1906" w:type="dxa"/>
            <w:vMerge w:val="restart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Caskey 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 xml:space="preserve">20 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96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BNC117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HD: overall: 17;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At 3, 10, and 30 mg/kg 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8.0, 18.7, and 15.3.</w:t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HD: 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t 1, 3, 10, and 30 mg/kg: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9.1, 141.1, 279.1,and 495.9.</w:t>
            </w:r>
          </w:p>
        </w:tc>
        <w:tc>
          <w:tcPr>
            <w:tcW w:w="2856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304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774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840" w:hRule="atLeast"/>
        </w:trPr>
        <w:tc>
          <w:tcPr>
            <w:tcW w:w="190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9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iremic PLWH: o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verall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9;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At 3, 10, and 30 mg/kg 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9.1, 8.1 and 10.3.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Viremic PLWH: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t 1, 3, 10, and 30 mg/kg: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4.1, 73.7, 235.4, and 669.8.</w:t>
            </w:r>
          </w:p>
        </w:tc>
        <w:tc>
          <w:tcPr>
            <w:tcW w:w="285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30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77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454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Schoofs T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 xml:space="preserve">2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3BNC117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800" w:hRule="atLeast"/>
        </w:trPr>
        <w:tc>
          <w:tcPr>
            <w:tcW w:w="1906" w:type="dxa"/>
            <w:vMerge w:val="restart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Stephenson K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22</w:t>
            </w:r>
          </w:p>
        </w:tc>
        <w:tc>
          <w:tcPr>
            <w:tcW w:w="1596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PGT121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HD: overall: 22 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t 3, 10, and 30 mg/kg: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HD: 19.7, 22.8, 23.9.</w:t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HD at 3, 10, and 30 mg/kg: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2, 254, and 759.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56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304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774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800" w:hRule="atLeast"/>
        </w:trPr>
        <w:tc>
          <w:tcPr>
            <w:tcW w:w="190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9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viremic PLWH: overall: 16.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t 3, 10, and 30 mg/kg: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3.3, 12.48, and 16.6.</w:t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viremic PLWH: At 3, 10, and 30 mg/kg: 54, 241, and 929.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5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30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77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800" w:hRule="atLeast"/>
        </w:trPr>
        <w:tc>
          <w:tcPr>
            <w:tcW w:w="190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9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Viremic PLWH: overall: 14.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High vs. Low: 12.5 vs. 14.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Viremic PLWH: High vs. Low: 731 vs. 648 at 3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</w:t>
            </w:r>
          </w:p>
        </w:tc>
        <w:tc>
          <w:tcPr>
            <w:tcW w:w="285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30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77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960" w:hRule="atLeast"/>
        </w:trPr>
        <w:tc>
          <w:tcPr>
            <w:tcW w:w="1906" w:type="dxa"/>
            <w:vMerge w:val="restart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Caskey 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23</w:t>
            </w:r>
          </w:p>
        </w:tc>
        <w:tc>
          <w:tcPr>
            <w:tcW w:w="1596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bookmarkStart w:id="6" w:name="OLE_LINK4"/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10-1074</w:t>
            </w:r>
            <w:bookmarkEnd w:id="6"/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HD: overall HD: 24.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t doses of 3, 10, and 30 mg/kg: 23.9, 26.9, and 23.0.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HD at 3, 10, and 30 mg/kg: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 mg/kg: 91.7, 364.7 and 1417.1.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56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304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77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t viral rebound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10 mg/kg: 23.7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30 mg/kg: 76.9 </w:t>
            </w:r>
          </w:p>
        </w:tc>
      </w:tr>
      <w:tr>
        <w:trPr>
          <w:trHeight w:val="960" w:hRule="atLeast"/>
        </w:trPr>
        <w:tc>
          <w:tcPr>
            <w:tcW w:w="190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9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Viremic PLWH: 12.8;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t doses of 3, 10, and 30 mg/kg: 18.7, 11.0, and 11.9.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Viremic PLWH: at 3, 10, and 30 mg/kg: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54.5, 199.4 and 1076.1. </w:t>
            </w:r>
          </w:p>
        </w:tc>
        <w:tc>
          <w:tcPr>
            <w:tcW w:w="285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30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77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449" w:hRule="atLeast"/>
        </w:trPr>
        <w:tc>
          <w:tcPr>
            <w:tcW w:w="1906" w:type="dxa"/>
            <w:vMerge w:val="restart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Lynch R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 xml:space="preserve">24 </w:t>
            </w:r>
          </w:p>
        </w:tc>
        <w:tc>
          <w:tcPr>
            <w:tcW w:w="1596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bookmarkStart w:id="7" w:name="OLE_LINK5"/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VRC01</w:t>
            </w:r>
            <w:bookmarkEnd w:id="7"/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2 days in all PLWH.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viremic PLWH: at 1, 5, 20, and 4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</w:t>
            </w:r>
            <w:r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  <w:t>：</w:t>
            </w:r>
            <w:r>
              <w:rPr>
                <w:rFonts w:ascii="Times New Roman" w:hAnsi="Times New Roman" w:cs="Times New Roman" w:eastAsia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3, 14, 18, and 8.6.</w:t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viremic PLWH: at 1, 5, 20, and 4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 after 1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infusion</w:t>
            </w:r>
            <w:r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7, 240, 1000, and 1600.</w:t>
            </w:r>
          </w:p>
        </w:tc>
        <w:tc>
          <w:tcPr>
            <w:tcW w:w="2856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304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Day 28: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viremic: at 1, 5, 20, and 4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 after 1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infusion</w:t>
            </w:r>
            <w:r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, 7.3, 33, and 34.</w:t>
            </w:r>
          </w:p>
        </w:tc>
      </w:tr>
      <w:tr>
        <w:trPr>
          <w:trHeight w:val="449" w:hRule="atLeast"/>
        </w:trPr>
        <w:tc>
          <w:tcPr>
            <w:tcW w:w="190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9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Viremic PLWH: 9.1 at 4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.</w:t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Viremic PLWH: at 4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 after 1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infusion: 1400.</w:t>
            </w:r>
          </w:p>
        </w:tc>
        <w:tc>
          <w:tcPr>
            <w:tcW w:w="285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30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Viremic: at 4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 after 1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infusion: 28.</w:t>
            </w:r>
          </w:p>
        </w:tc>
      </w:tr>
      <w:tr>
        <w:trPr>
          <w:trHeight w:val="90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Happe 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 xml:space="preserve">2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VRC01LS VRC07-523LS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Viremic PLWH: VRC01LS vs. </w:t>
            </w:r>
            <w:bookmarkStart w:id="8" w:name="OLE_LINK12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VRC07-523LS</w:t>
            </w:r>
            <w:bookmarkEnd w:id="8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: 47.3 vs. 56.5 days.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Viremic PLWH: VRC01LS vs. VRC07-523LS: 1,566 vs. 1,295.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898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Riddler SA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 xml:space="preserve">2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VRC01 40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t 3 weeks were &gt;50  in 39/40 cases (mean 112.2 ).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898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cheid JF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 xml:space="preserve">27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bookmarkStart w:id="9" w:name="OLE_LINK10"/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3BNC117</w:t>
            </w:r>
            <w:bookmarkEnd w:id="9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30 mg/kg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and AIT 2d after the first infusion: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Group A: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day 0 and 21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; 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Group B: day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0, 14, 28 and 42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.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D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uring ATI 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Group A vs B: 19.6 vs 14.1 days. 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t viral rebound: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–41 (mean 19.7).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98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Bar KJ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2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bookmarkStart w:id="10" w:name="OLE_LINK9"/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VRC01</w:t>
            </w:r>
            <w:bookmarkEnd w:id="10"/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 40 mg/kg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: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A5340: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-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1 week before and 2 and 5 weeks after ATI; ATI 1 week afte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the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first infusion.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NIH: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-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3 days before ATI,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 and 4 weeks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 after ATI, then monthly up to 6 months.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A5340 maintained plasma VRC01 &gt;50  for 8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weeks (NIH &gt;10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 throughout).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t viral rebound: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&gt;50, except one 25.</w:t>
            </w:r>
          </w:p>
        </w:tc>
      </w:tr>
      <w:tr>
        <w:trPr>
          <w:trHeight w:val="898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Crowell TA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 xml:space="preserve">29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VRC01 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onsistent VRC01    concentration: &gt;50 during dosing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lasma concentration: VRC01 at ART restart: 277.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586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Cale E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VRC01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526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Gunst JD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 xml:space="preserve">3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3BNC117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490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Rosás-Umbert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3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3BNC117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526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Cohen YZ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33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Aviremic PLWH: 14.7 days. </w:t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90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Leone PA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3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N6LS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Viremic PLWH: 24.1, 21.2, 14.5, and 9.9 days for 40, ~10, ~4 and ~1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.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Viremic PLWH: 1132, 243, 131 and 43 for 40, ~10, ~4 and ~1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.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1280" w:hRule="atLeast"/>
        </w:trPr>
        <w:tc>
          <w:tcPr>
            <w:tcW w:w="1906" w:type="dxa"/>
            <w:vMerge w:val="restart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ar-On Y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35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</w:p>
        </w:tc>
        <w:tc>
          <w:tcPr>
            <w:tcW w:w="1596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BNC117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10-1074 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BNC117 vs. 10-1074 Overall:</w:t>
            </w:r>
          </w:p>
          <w:p>
            <w:pPr>
              <w:pStyle w:val="Normal"/>
              <w:numPr>
                <w:ilvl w:val="0"/>
                <w:numId w:val="1"/>
              </w:numPr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Viremic PLWH: ELISA: 11.1 vs 12.2;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Aviremic PLWH: ELISA: 14.5 vs 19, 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NC117: Aviremic PLWH: at 10 and 3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mg/kg: 225.4 and 1166.2; 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Viremic PLWH: ( x1) 817.9; ( x3) 861.3; 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56" w:type="dxa"/>
            <w:vMerge w:val="restart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304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1774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1280" w:hRule="atLeast"/>
        </w:trPr>
        <w:tc>
          <w:tcPr>
            <w:tcW w:w="190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9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BNC117: Aviremic PLWH: at 10 and 3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: 16.4 and 12.5 days;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Viremic PLWH: at 3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: 10.1; ( x3): 12.3; </w:t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0-1074: Aviremic PLWH: at 10 and 3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: 350.2 and 1172.3</w:t>
            </w:r>
            <w:r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  <w:t>；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Viremic PLWH: at 3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( x1): 1249.0; ( x3): 2359.4;</w:t>
            </w:r>
          </w:p>
        </w:tc>
        <w:tc>
          <w:tcPr>
            <w:tcW w:w="285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30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77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1280" w:hRule="atLeast"/>
        </w:trPr>
        <w:tc>
          <w:tcPr>
            <w:tcW w:w="190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9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0-1074: Aviremic PLWH: at 1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 and 3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: 19.9 and 18.1;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Viremic PLWH: at 3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g/kg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(x1): 11.9; (x3): 12.7.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ombination: no change.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5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30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77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960" w:hRule="atLeast"/>
        </w:trPr>
        <w:tc>
          <w:tcPr>
            <w:tcW w:w="1906" w:type="dxa"/>
            <w:vMerge w:val="restart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Julg B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36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96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GDM1400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GT121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VRC07-523LS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HD: PGDM1400: 20.77 days alone; 17.4 days with PGT121; PGT121 alone: 20.2 days; </w:t>
            </w:r>
          </w:p>
        </w:tc>
        <w:tc>
          <w:tcPr>
            <w:tcW w:w="2892" w:type="dxa"/>
            <w:vMerge w:val="restart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56" w:type="dxa"/>
            <w:vMerge w:val="restart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304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1774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960" w:hRule="atLeast"/>
        </w:trPr>
        <w:tc>
          <w:tcPr>
            <w:tcW w:w="190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9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Viremic PLWH: PGDM1400: 11 days; PGT121: 11.8 days; VRC07-523LS: 29.3 days.</w:t>
            </w:r>
          </w:p>
        </w:tc>
        <w:tc>
          <w:tcPr>
            <w:tcW w:w="28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5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30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77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898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exact" w:line="240"/>
              <w:rPr/>
            </w:pPr>
            <w:bookmarkStart w:id="11" w:name="OLE_LINK15"/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Sneller MC</w:t>
            </w:r>
            <w:bookmarkEnd w:id="11"/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7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3BNC117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10–1074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898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Gunst JD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3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3BNC117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10–1074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Virologic failure: placebo/bNAb group, 3BNC117: 13.2; 10-1074: 73.3.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1356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Mendoza P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3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3BNC117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10-1074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viremic PLWH: 3B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NC117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and 10-1074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: 17.6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 and 2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.2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 day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by ELISA.</w:t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3BNC117 and 10-1074 at rebound was 1.9 and 14.8, respectively. </w:t>
            </w:r>
          </w:p>
        </w:tc>
      </w:tr>
      <w:tr>
        <w:trPr>
          <w:trHeight w:val="588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Niessl J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0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3BNC117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10-1074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</w:tr>
      <w:tr>
        <w:trPr>
          <w:trHeight w:val="90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Shapiro RL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1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10–1074 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VRC01LS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11.0 for 10–1074 and 259.6  for VRC01LS.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</w:tr>
      <w:tr>
        <w:trPr>
          <w:trHeight w:val="636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Niesar A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4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10–1074 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VRC01LS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</w:tr>
      <w:tr>
        <w:trPr>
          <w:trHeight w:val="1320" w:hRule="atLeast"/>
        </w:trPr>
        <w:tc>
          <w:tcPr>
            <w:tcW w:w="1906" w:type="dxa"/>
            <w:vMerge w:val="restart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Julg B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43</w:t>
            </w:r>
          </w:p>
        </w:tc>
        <w:tc>
          <w:tcPr>
            <w:tcW w:w="1596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GT121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VRC07-523LS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GDM1400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spacing w:lineRule="exact" w:line="24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HD, dual-bNAbs: PGT121: 20.4 days and VRC07-523LS: 37.7 days;</w:t>
            </w:r>
          </w:p>
          <w:p>
            <w:pPr>
              <w:pStyle w:val="Normal"/>
              <w:numPr>
                <w:ilvl w:val="0"/>
                <w:numId w:val="6"/>
              </w:numPr>
              <w:spacing w:lineRule="exact" w:line="24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HD, triple-bNAbs: PGT121: 21.1 days, PGDM1400: 23.2 days and VRC07-523LS: 38.7 days; 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92" w:type="dxa"/>
            <w:vMerge w:val="restart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56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304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1774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At the time of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viral rebound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: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PGT121 and PGDM1400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&lt;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and VRC07-523LS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&lt;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.</w:t>
            </w:r>
          </w:p>
        </w:tc>
      </w:tr>
      <w:tr>
        <w:trPr>
          <w:trHeight w:val="1320" w:hRule="atLeast"/>
        </w:trPr>
        <w:tc>
          <w:tcPr>
            <w:tcW w:w="190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9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viremic PLWH, triple-bNAbs, 3-6 infusions): PGT121: 19.9 days, PGDM1400: 23.9 days and VRC07-523LS: 44.9 days.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85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30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77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1154" w:hRule="atLeast"/>
        </w:trPr>
        <w:tc>
          <w:tcPr>
            <w:tcW w:w="1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ebler C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44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3BNC117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10-1074</w:t>
            </w:r>
          </w:p>
        </w:tc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Aviremic PLWH: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3BNC117 and 10-1074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: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14.9 and 20.3 day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.</w:t>
            </w:r>
          </w:p>
        </w:tc>
        <w:tc>
          <w:tcPr>
            <w:tcW w:w="2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Rebound after week 20: 3BNC117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: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3.5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,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10-1074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: 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28.3.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Note: </w:t>
      </w:r>
      <w:r>
        <w:rPr>
          <w:rFonts w:cs="Times New Roman" w:ascii="Times New Roman" w:hAnsi="Times New Roman"/>
          <w:i/>
          <w:iCs/>
          <w:color w:val="000000"/>
          <w:szCs w:val="21"/>
          <w:shd w:fill="FFFFFF" w:val="clear"/>
        </w:rPr>
        <w:t>PLWH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people</w:t>
      </w:r>
      <w:r>
        <w:rPr>
          <w:rFonts w:cs="Times New Roman" w:ascii="Times New Roman" w:hAnsi="Times New Roman"/>
          <w:color w:val="000000"/>
          <w:szCs w:val="21"/>
        </w:rPr>
        <w:t xml:space="preserve"> living with HIV-1; </w:t>
      </w:r>
      <w:r>
        <w:rPr>
          <w:rFonts w:cs="Times New Roman" w:ascii="Times New Roman" w:hAnsi="Times New Roman"/>
          <w:i/>
          <w:iCs/>
          <w:color w:val="000000"/>
          <w:szCs w:val="21"/>
        </w:rPr>
        <w:t>PK</w:t>
      </w:r>
      <w:r>
        <w:rPr>
          <w:rFonts w:cs="Times New Roman" w:ascii="Times New Roman" w:hAnsi="Times New Roman"/>
          <w:color w:val="000000"/>
          <w:szCs w:val="21"/>
        </w:rPr>
        <w:t>, pharmacokinetics</w:t>
      </w:r>
      <w:r>
        <w:rPr>
          <w:rFonts w:cs="Times New Roman" w:ascii="Times New Roman" w:hAnsi="Times New Roman"/>
          <w:color w:val="000000"/>
          <w:szCs w:val="21"/>
        </w:rPr>
        <w:t>;</w:t>
      </w:r>
      <w:r>
        <w:rPr>
          <w:rFonts w:cs="Times New Roman" w:ascii="Times New Roman" w:hAnsi="Times New Roman"/>
          <w:i/>
          <w:iCs/>
          <w:color w:val="000000"/>
          <w:szCs w:val="21"/>
        </w:rPr>
        <w:t xml:space="preserve"> </w:t>
      </w:r>
      <w:r>
        <w:rPr>
          <w:rFonts w:eastAsia="Cambria" w:cs="Times New Roman" w:ascii="Times New Roman" w:hAnsi="Times New Roman"/>
          <w:i/>
          <w:iCs/>
          <w:color w:val="000000"/>
          <w:szCs w:val="21"/>
          <w:shd w:fill="FFFFFF" w:val="clear"/>
        </w:rPr>
        <w:t>t</w:t>
      </w:r>
      <w:r>
        <w:rPr>
          <w:rFonts w:eastAsia="Cambria" w:cs="Times New Roman" w:ascii="Times New Roman" w:hAnsi="Times New Roman"/>
          <w:i/>
          <w:iCs/>
          <w:color w:val="000000"/>
          <w:szCs w:val="21"/>
          <w:shd w:fill="FFFFFF" w:val="clear"/>
          <w:vertAlign w:val="subscript"/>
        </w:rPr>
        <w:t>1/2</w:t>
      </w:r>
      <w:r>
        <w:rPr>
          <w:rFonts w:cs="Times New Roman" w:ascii="Times New Roman" w:hAnsi="Times New Roman"/>
          <w:i/>
          <w:iCs/>
          <w:color w:val="000000"/>
          <w:szCs w:val="21"/>
          <w:shd w:fill="FFFFFF" w:val="clear"/>
          <w:vertAlign w:val="subscript"/>
        </w:rPr>
        <w:t>,</w:t>
      </w:r>
      <w:r>
        <w:rPr>
          <w:rFonts w:cs="Times New Roman" w:ascii="Times New Roman" w:hAnsi="Times New Roman"/>
          <w:color w:val="000000"/>
          <w:szCs w:val="21"/>
          <w:shd w:fill="FFFFFF" w:val="clear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h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alf-life;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Cmax</w:t>
      </w:r>
      <w:r>
        <w:rPr>
          <w:rFonts w:cs="Times New Roman" w:ascii="Times New Roman" w:hAnsi="Times New Roman"/>
          <w:color w:val="000000"/>
          <w:sz w:val="18"/>
          <w:szCs w:val="18"/>
        </w:rPr>
        <w:t>, p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>eak plasma concentrations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 xml:space="preserve">; </w:t>
      </w:r>
      <w:r>
        <w:rPr>
          <w:rFonts w:cs="Times New Roman" w:ascii="Times New Roman" w:hAnsi="Times New Roman"/>
          <w:i/>
          <w:iCs/>
          <w:color w:val="000000"/>
          <w:szCs w:val="21"/>
        </w:rPr>
        <w:t>T</w:t>
      </w:r>
      <w:r>
        <w:rPr>
          <w:rFonts w:cs="Times New Roman" w:ascii="Times New Roman" w:hAnsi="Times New Roman"/>
          <w:color w:val="000000"/>
          <w:szCs w:val="21"/>
        </w:rPr>
        <w:t xml:space="preserve">, trough 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>plasma concentrations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>;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Cs w:val="21"/>
        </w:rPr>
        <w:t>bNAb</w:t>
      </w:r>
      <w:r>
        <w:rPr>
          <w:rFonts w:cs="Times New Roman" w:ascii="Times New Roman" w:hAnsi="Times New Roman"/>
          <w:color w:val="000000"/>
          <w:szCs w:val="21"/>
        </w:rPr>
        <w:t>, broadly neutralizing antibody.</w:t>
      </w:r>
    </w:p>
    <w:p>
      <w:pPr>
        <w:pStyle w:val="Normal"/>
        <w:spacing w:lineRule="exact" w:line="200"/>
        <w:jc w:val="left"/>
        <w:rPr>
          <w:rFonts w:ascii="Times New Roman" w:hAnsi="Times New Roman" w:cs="Times New Roman"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Cs w:val="21"/>
          <w:shd w:fill="FFFFFF" w:val="cle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"/>
      <w:numFmt w:val="decimal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2"/>
      <w:numFmt w:val="decimal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4"/>
      <w:numFmt w:val="decimal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12"/>
      <w:numFmt w:val="decimal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4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StrongEmphasis">
    <w:name w:val="Strong"/>
    <w:qFormat/>
    <w:rPr>
      <w:b/>
    </w:rPr>
  </w:style>
  <w:style w:type="character" w:styleId="CommentReference">
    <w:name w:val="Comment Reference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eastAsia="Times New Roman" w:cs="Times New Roman"/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08:09:00Z</dcterms:created>
  <dc:creator>zjf</dc:creator>
  <dc:description/>
  <cp:keywords/>
  <dc:language>en-US</dc:language>
  <cp:lastModifiedBy>Santhosh Anandhan</cp:lastModifiedBy>
  <dcterms:modified xsi:type="dcterms:W3CDTF">2026-06-05T13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E782A8F935476EAB03AA34F1CB4A09_12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N2YzNjBkOTgyNWQ1YTMxYzM3MzMwNWFiODNmOWIzYWMiLCJ1c2VySWQiOiI5MDUwMTQ3OTMifQ==</vt:lpwstr>
  </property>
</Properties>
</file>